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E4CB" w14:textId="3E270F5C" w:rsidR="00FD02AA" w:rsidRPr="004233EB" w:rsidRDefault="00343089" w:rsidP="00FD02AA">
      <w:pPr>
        <w:rPr>
          <w:rFonts w:cstheme="minorHAnsi"/>
          <w:b/>
          <w:bCs/>
        </w:rPr>
      </w:pPr>
      <w:r w:rsidRPr="006E400E">
        <w:rPr>
          <w:b/>
          <w:bCs/>
        </w:rPr>
        <w:t>Table S</w:t>
      </w:r>
      <w:r w:rsidR="00985BC0">
        <w:rPr>
          <w:b/>
          <w:bCs/>
        </w:rPr>
        <w:t>3</w:t>
      </w:r>
      <w:r w:rsidRPr="006E400E">
        <w:rPr>
          <w:b/>
          <w:bCs/>
        </w:rPr>
        <w:t>.</w:t>
      </w:r>
      <w:r w:rsidR="006E400E" w:rsidRPr="006E400E">
        <w:rPr>
          <w:b/>
          <w:bCs/>
        </w:rPr>
        <w:t xml:space="preserve"> </w:t>
      </w:r>
      <w:r w:rsidR="00082F6D">
        <w:rPr>
          <w:b/>
          <w:bCs/>
        </w:rPr>
        <w:t xml:space="preserve">Sensitivity analysis </w:t>
      </w:r>
      <w:r w:rsidR="002A1030">
        <w:rPr>
          <w:b/>
          <w:bCs/>
        </w:rPr>
        <w:t>on</w:t>
      </w:r>
      <w:r w:rsidR="002A1030">
        <w:rPr>
          <w:rFonts w:cstheme="minorHAnsi"/>
          <w:b/>
          <w:bCs/>
        </w:rPr>
        <w:t xml:space="preserve"> </w:t>
      </w:r>
      <w:r w:rsidR="002A1030">
        <w:rPr>
          <w:b/>
          <w:bCs/>
        </w:rPr>
        <w:t xml:space="preserve">eyes </w:t>
      </w:r>
      <w:r w:rsidR="002A1030" w:rsidRPr="006E400E">
        <w:rPr>
          <w:b/>
          <w:bCs/>
        </w:rPr>
        <w:t>that were observed during the follow-up window (8 +/- 2 weeks from the last injection or at least 104 days from the first aflibercept injection)</w:t>
      </w:r>
      <w:r w:rsidR="002A1030">
        <w:rPr>
          <w:b/>
          <w:bCs/>
        </w:rPr>
        <w:t xml:space="preserve"> - </w:t>
      </w:r>
      <w:r w:rsidR="00FD02AA" w:rsidRPr="004233EB">
        <w:rPr>
          <w:rFonts w:cstheme="minorHAnsi"/>
          <w:b/>
          <w:bCs/>
        </w:rPr>
        <w:t>univariate and multivariable analysis using Generalised Estimating Equations (GEE) for early residual fluid, presence of eSRF and presence of eIRF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39"/>
        <w:gridCol w:w="1277"/>
        <w:gridCol w:w="852"/>
        <w:gridCol w:w="984"/>
        <w:gridCol w:w="759"/>
        <w:gridCol w:w="953"/>
        <w:gridCol w:w="759"/>
        <w:gridCol w:w="1150"/>
        <w:gridCol w:w="759"/>
        <w:gridCol w:w="953"/>
        <w:gridCol w:w="759"/>
        <w:gridCol w:w="1150"/>
        <w:gridCol w:w="756"/>
      </w:tblGrid>
      <w:tr w:rsidR="00862382" w:rsidRPr="005A4BB1" w14:paraId="5EC65036" w14:textId="77777777" w:rsidTr="006E07FC">
        <w:trPr>
          <w:tblHeader/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DE8D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95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ACAC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RF</w:t>
            </w:r>
          </w:p>
        </w:tc>
        <w:tc>
          <w:tcPr>
            <w:tcW w:w="139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4071" w14:textId="38219D8A" w:rsidR="00862382" w:rsidRPr="005A4BB1" w:rsidRDefault="00021320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</w:t>
            </w:r>
            <w:r w:rsidR="0086238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F</w:t>
            </w:r>
          </w:p>
        </w:tc>
        <w:tc>
          <w:tcPr>
            <w:tcW w:w="1397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EF91" w14:textId="746A2CA3" w:rsidR="00862382" w:rsidRPr="005A4BB1" w:rsidRDefault="00021320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</w:t>
            </w:r>
            <w:r w:rsidR="0086238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F</w:t>
            </w:r>
          </w:p>
        </w:tc>
      </w:tr>
      <w:tr w:rsidR="00862382" w:rsidRPr="005A4BB1" w14:paraId="60FE9920" w14:textId="77777777" w:rsidTr="006E07FC">
        <w:trPr>
          <w:tblHeader/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0CD8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A385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67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F245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66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0972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73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4617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  <w:tc>
          <w:tcPr>
            <w:tcW w:w="66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9482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nivariate</w:t>
            </w:r>
          </w:p>
        </w:tc>
        <w:tc>
          <w:tcPr>
            <w:tcW w:w="73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02E4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ultivariable</w:t>
            </w:r>
          </w:p>
        </w:tc>
      </w:tr>
      <w:tr w:rsidR="00862382" w:rsidRPr="005A4BB1" w14:paraId="361D8916" w14:textId="77777777" w:rsidTr="006E07FC">
        <w:trPr>
          <w:tblHeader/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5896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44E9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975A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4971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1D57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494E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FFBE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DDA9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7ABA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25B6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7F92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F6AE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47C1" w14:textId="77777777" w:rsidR="00862382" w:rsidRPr="005A4BB1" w:rsidRDefault="00862382" w:rsidP="00C255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6E07FC" w:rsidRPr="005A4BB1" w14:paraId="640272C6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9560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ge, per 5 year increas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64AF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9 (0.73 - 0.85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E5B21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B464" w14:textId="5AD64224" w:rsidR="006E07FC" w:rsidRPr="006E07FC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2B08" w14:textId="68B452B1" w:rsidR="006E07FC" w:rsidRPr="006E07FC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C66C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4 (0.69 - 0.8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E219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89CA" w14:textId="561D4E56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C069" w14:textId="37211D8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4533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96 - 1.1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9330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67439" w14:textId="0E572468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9C1B" w14:textId="1EB0766E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FB3F0A" w:rsidRPr="005A4BB1" w14:paraId="09387180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A14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80B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4B04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653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306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E1D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E0D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378F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58C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AB9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5CA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97E3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CFB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22C4FED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F7D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lt; 7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063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AC8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49A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80D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2EB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340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214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4D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69EF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2AB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DA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754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4033FCA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1FE2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70-79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68C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63 - 1.3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22D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C1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5 (0.70 - 1.5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20E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B54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9 (0.61 - 1.2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96F4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E4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71 - 1.6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CC9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23B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7 (0.80 - 2.0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C8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D5D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0 (0.77 - 2.2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532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3</w:t>
            </w:r>
          </w:p>
        </w:tc>
      </w:tr>
      <w:tr w:rsidR="00FB3F0A" w:rsidRPr="005A4BB1" w14:paraId="18A9DEC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0FB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gt;=8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E90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8 (0.33 - 0.69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FA44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0F1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2 (0.41 - 0.9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B02A" w14:textId="2BD5C4C2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130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0 (0.28 - 0.5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7B56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FD9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1 (0.40 - 0.9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676A" w14:textId="28B5F255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508C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6 (0.87 - 2.1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E87C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635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0 (0.65 - 1.8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B5B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3</w:t>
            </w:r>
          </w:p>
        </w:tc>
      </w:tr>
      <w:tr w:rsidR="00FB3F0A" w:rsidRPr="005A4BB1" w14:paraId="2E9847C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665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AB0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6DA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782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F84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7BE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877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AB3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436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E3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845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070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250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C7F9F0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253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F526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8161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3B1A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B92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8EB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1E1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E243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3F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ACA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6A2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E15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A710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7FE143E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3FF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A25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6 (1.09 - 1.69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4D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D21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5 (0.98 - 1.5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0163" w14:textId="676B1AF8" w:rsidR="00FB3F0A" w:rsidRPr="00072E99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072E9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0E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4 (1.08 - 1.6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E94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07E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5 (0.97 - 1.6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A40D8" w14:textId="3CC8E0A1" w:rsidR="00FB3F0A" w:rsidRPr="00072E99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072E99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6CE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9 (0.93 - 1.5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540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76A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4 (0.94 - 1.6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E6E1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3</w:t>
            </w:r>
          </w:p>
        </w:tc>
      </w:tr>
      <w:tr w:rsidR="00FB3F0A" w:rsidRPr="005A4BB1" w14:paraId="0D78AC0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40D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thnicit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y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6F2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F90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BF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7E4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FD6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4EE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A80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C46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3FB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46F0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020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1BF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3F9070E0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E98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A8BE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F42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607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108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71C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4A6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C44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0C9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E26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61F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D153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E7C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EE80B2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70D4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black/south asian/other asian/other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36B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40 (0.83 - 2.3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966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760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7 (0.90 - 2.7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0CD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583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44 (0.87 - 2.3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141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959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69 (0.96 - 2.9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F9699" w14:textId="2CD5455D" w:rsidR="00FB3F0A" w:rsidRPr="00D22D35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D22D35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562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3 (0.64 - 1.9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2151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084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6 (0.69 - 2.72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D3E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</w:tr>
      <w:tr w:rsidR="00FB3F0A" w:rsidRPr="005A4BB1" w14:paraId="58A5716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D22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isit 1 visual acuity categories, ETDR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9F23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D51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BA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78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8D09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959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4A7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D98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3D42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BA4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150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8DB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57C0281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B968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gt;=68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1E9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4827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C40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6F5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7A8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A496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109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9F5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8E3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3051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6C63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E8EF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42A7456E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222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54-67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87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8 (0.61 - 1.01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45E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25C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5 (0.64 - 1.1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3D1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220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9 (0.53 - 0.8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206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8587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7 (0.64 - 1.1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D48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46F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0 (1.07 - 2.0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122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EE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72 - 1.51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6FD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3</w:t>
            </w:r>
          </w:p>
        </w:tc>
      </w:tr>
      <w:tr w:rsidR="00FB3F0A" w:rsidRPr="005A4BB1" w14:paraId="7A14B0DF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663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&lt;54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992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4 (0.72 - 1.2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14DB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E3F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9 (0.70 - 1.4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FC1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958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1 (0.47 - 0.8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A10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77D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6 (0.58 - 1.2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34F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DAF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99 (2.16 - 4.1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43D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68B8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7 (0.90 - 2.1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281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4</w:t>
            </w:r>
          </w:p>
        </w:tc>
      </w:tr>
      <w:tr w:rsidR="006E07FC" w:rsidRPr="005A4BB1" w14:paraId="40A2CCA7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4AA9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lastRenderedPageBreak/>
              <w:t>Visit 1 visual acuity, per 5 letter increas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6DB62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98 - 1.05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1BF6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92A6" w14:textId="693DC95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29B88" w14:textId="692BE2F0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9736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7 (1.03 - 1.1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AE30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2A6C" w14:textId="511B5AB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59E9" w14:textId="7A2F6644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100C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7 (0.84 - 0.9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4C04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FD03" w14:textId="4517E08D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2CF0" w14:textId="044C2985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6E07FC" w:rsidRPr="005A4BB1" w14:paraId="45FC255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F7DD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isit 1 visual acuity, per 5 letter decreas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EA0EB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9 (0.95 - 1.0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023BA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74D92" w14:textId="111CFB13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99F3" w14:textId="570F7BA0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FD27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89 - 0.9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C75E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20EA" w14:textId="4267958A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D7A96" w14:textId="36241CA0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B491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4 (1.10 - 1.2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03FA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57DD6" w14:textId="1D949E4F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69CA" w14:textId="6CD27461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FB3F0A" w:rsidRPr="005A4BB1" w14:paraId="6488E24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C5A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entral subfield thickness per 100 microns increas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C7A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6 (1.17 - 1.35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053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341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0 (1.19 - 1.4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B63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126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8 (1.10 - 1.2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E82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327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4 (1.13 - 1.3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28C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CF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5 (1.17 - 1.3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418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4AB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6 (1.15 - 1.38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3F4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FB3F0A" w:rsidRPr="005A4BB1" w14:paraId="377C610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62BB" w14:textId="19D32C7E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Central subfield thickness 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quartiles, micron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8E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2E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929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557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3CA0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8A0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DB7F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1F8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735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F154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B0A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627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6622C2C1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DFD4" w14:textId="34009EC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=34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930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F9D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6A7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74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EFC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E14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D28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4A9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8A99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25A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227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8B1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6E07FC" w:rsidRPr="005A4BB1" w14:paraId="4B2FD714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638B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(340,415]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5A7E2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80 (1.34 - 2.43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6185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EBAE" w14:textId="456E28E4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94D2C" w14:textId="2345DFE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7E75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91 (1.40 - 2.6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1085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72C4" w14:textId="6822E849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A8BD" w14:textId="1E2B6569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24D7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0 (0.82 - 1.7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1F33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D23A" w14:textId="3A3BAB25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9C7B9" w14:textId="066C74E0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6E07FC" w:rsidRPr="005A4BB1" w14:paraId="5BB65680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F010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(415,525]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84878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87 (1.39 - 2.5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CEFB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2D2E" w14:textId="64962B4C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07D1" w14:textId="7C866C9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BA90E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87 (1.38 - 2.5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468A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C0EC5" w14:textId="6720B144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987A" w14:textId="0D02EB3E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2BEE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3 (1.06 - 2.2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7185C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6587" w14:textId="1A713175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B94C" w14:textId="55BFCE0F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6E07FC" w:rsidRPr="005A4BB1" w14:paraId="0AF0C9EB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47B0" w14:textId="519A8C2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525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1557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89 (2.14 - 3.9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75B63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A1F5" w14:textId="55713B6F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13CD" w14:textId="0B36DE7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6EE6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23 (1.65 - 3.0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35B6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5DE3" w14:textId="0B3CBAE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8DFA" w14:textId="52125C4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98B8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69 (1.90 - 3.8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B012" w14:textId="77777777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28B96" w14:textId="6169E018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1ECA8" w14:textId="28F87912" w:rsidR="006E07FC" w:rsidRPr="005A4BB1" w:rsidRDefault="006E07FC" w:rsidP="006E0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</w:tr>
      <w:tr w:rsidR="00FB3F0A" w:rsidRPr="005A4BB1" w14:paraId="26852D3E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EA8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NV Typ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12A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1B5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347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B2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AE6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E35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2B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AF7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40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06C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3F7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26F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404C1AD6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6BC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Type 1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3A8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6F9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B6C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5EE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E51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72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6C1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216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0F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488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A33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0B3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873D39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5AE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Type 2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737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7 (0.60 - 1.00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723C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5303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9 (0.56 - 1.1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5F0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9B5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3 (0.49 - 0.8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363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846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6 (0.53 - 1.1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066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0BD5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92 (1.41 - 2.6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97B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A97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2 (0.79 - 1.88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0D7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</w:tr>
      <w:tr w:rsidR="00FB3F0A" w:rsidRPr="005A4BB1" w14:paraId="650A9391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32A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RAP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1E1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5 (0.26 - 0.4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7E6E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C1E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5 (0.44 - 0.9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9069" w14:textId="4D28D78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EFA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1 (0.08 - 0.1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958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87A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6 (0.28 - 0.7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C03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FC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91 (2.08 - 4.0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2A63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11C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6 (0.69 - 1.6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F24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FB3F0A" w:rsidRPr="005A4BB1" w14:paraId="1C7C6B5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1D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PCV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4D6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60 - 1.5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ED7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C21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7 (0.38 - 1.1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2F05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DB6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9 (0.51 - 1.2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AEE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750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2 (0.35 - 1.1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BF0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14F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11 (1.26 - 3.5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606E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5DB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57 - 2.07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71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1</w:t>
            </w:r>
          </w:p>
        </w:tc>
      </w:tr>
      <w:tr w:rsidR="00FB3F0A" w:rsidRPr="005A4BB1" w14:paraId="51F69B7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D56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any component of CNV complex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DA05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08C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3A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2E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201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63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773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191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B78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1D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AD9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A00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45127CB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C7D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A7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FDA5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2EE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B60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CBD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B6E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0C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586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25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A9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613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CA8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B861030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9D9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lastRenderedPageBreak/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89D6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5 (0.69 - 2.2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B092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FDD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7 (0.39 - 2.9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278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60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40 (0.75 - 2.6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C0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1F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31 - 2.8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C8A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8BA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7 (0.40 - 1.4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958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78C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8 (0.26 - 1.82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238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5</w:t>
            </w:r>
          </w:p>
        </w:tc>
      </w:tr>
      <w:tr w:rsidR="00FB3F0A" w:rsidRPr="005A4BB1" w14:paraId="5E371AD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D2B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CNV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533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FB1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507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888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6B7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B200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783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AC1A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2D81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B05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C61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E51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4503F86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DA8B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Foveal involving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0D1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5E83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C9E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EFB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4238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44F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69DC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FEAA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0EB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348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060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8B1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5816D602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1AA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Non-Foveal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072B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8 (0.55 - 1.43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F93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C78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8 (0.70 - 3.5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9A7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24A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5 (0.46 - 1.2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C9E1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AA6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7 (0.52 - 3.0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95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585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6 (0.67 - 1.9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3A7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5521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6 (0.66 - 3.6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80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1</w:t>
            </w:r>
          </w:p>
        </w:tc>
      </w:tr>
      <w:tr w:rsidR="00FB3F0A" w:rsidRPr="005A4BB1" w14:paraId="21D6CDE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CF48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mbination of SRF and/or IRF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A4C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2A8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957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DB9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6068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E2A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CF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CEB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D5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814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AE4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BA4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0DAFEE26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9CF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IRF only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FAAF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57F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715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931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E79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0E2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F0C9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9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8FE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8288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587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F1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BC16DE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D2E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IRF and SRF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395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35 (1.70 - 3.2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58CA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AD4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67 (1.15 - 2.4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132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5912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1.0 (5.65 - 21.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E0F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BAE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7.50 (3.76 - 15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E35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B19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72 (1.24 - 2.4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A2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C9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2 (0.89 - 1.9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F6BA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6</w:t>
            </w:r>
          </w:p>
        </w:tc>
      </w:tr>
      <w:tr w:rsidR="00FB3F0A" w:rsidRPr="005A4BB1" w14:paraId="3E28EB81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5C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RF only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71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4.27 (3.12 - 5.85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5C5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ACD1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48 (1.64 - 3.7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FB1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5D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43.2 (22.5 - 83.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77C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C067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1.9 (10.9 - 44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218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C0C5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4 (0.16 - 0.3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0F6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1833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0 (0.12 - 0.32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5DF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FB3F0A" w:rsidRPr="005A4BB1" w14:paraId="4E3D242E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89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Pigment Epithelial Detachment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AAE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C6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05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D41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7A9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256A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8C3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B2F5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108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981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285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226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306B1D9F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1C7F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EF2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FA3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53C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4FC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93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523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B7D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959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3CA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4378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B2C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499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266FBD9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C33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Foveal involving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286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5 (0.85 - 2.15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3CF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9051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1 (0.68 - 1.8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B7C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EE0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87 (1.14 - 3.0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3B792" w14:textId="65F52DA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2FE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49 (0.87 - 2.5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7D4C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E0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3 (0.44 - 1.2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C08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58A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58 - 1.74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ECA3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8</w:t>
            </w:r>
          </w:p>
        </w:tc>
      </w:tr>
      <w:tr w:rsidR="00FB3F0A" w:rsidRPr="005A4BB1" w14:paraId="7E1D7F33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83D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, Non-Foveal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2F6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65 - 1.79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AF5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F23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5 (0.79 - 2.3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6F7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09C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6 (0.74 - 2.1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2AC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AD5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62 (0.90 - 2.9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E15F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E388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0 (0.46 - 1.4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BF7B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5C2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1 (0.66 - 2.21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5BB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</w:tr>
      <w:tr w:rsidR="00FB3F0A" w:rsidRPr="005A4BB1" w14:paraId="25CD0604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5C20" w14:textId="01154CE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Presence of </w:t>
            </w: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trophy</w:t>
            </w: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or outer retinal tubulation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F0794" w14:textId="0B66248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7 (0.37 - 0.60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64F9" w14:textId="6894AB2E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884BE" w14:textId="2A77F6E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7 (0.46 - 0.9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9303C" w14:textId="5746D02E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4504" w14:textId="52AD68A0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1 (0.23 - 0.4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6E6A" w14:textId="61939BE3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8A8AF" w14:textId="76D0448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3 (0.41 - 0.9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02AF" w14:textId="09E59752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FEDDC" w14:textId="2D30EF3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5 (1.03 - 1.7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D530" w14:textId="47EADFF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31C2" w14:textId="0A0879C5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8 (0.44 - 1.0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B678" w14:textId="189F8D0F" w:rsidR="00FB3F0A" w:rsidRPr="00FF4C7C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FF4C7C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8</w:t>
            </w:r>
          </w:p>
        </w:tc>
      </w:tr>
      <w:tr w:rsidR="00FB3F0A" w:rsidRPr="005A4BB1" w14:paraId="54150CEF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E580" w14:textId="0EF0B26C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 </w:t>
            </w: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fibrosi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16A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8AC2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149C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9446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9BE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ECD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5CA3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FB2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9FB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2C0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6AA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250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06C10830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5242" w14:textId="055A65D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A3B0" w14:textId="78023CE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C7E7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5C73" w14:textId="08E83D0C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75D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1060" w14:textId="507AAD08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071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03DA" w14:textId="0D4CE42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09DC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F3F8" w14:textId="59DA44C6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386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8470" w14:textId="258D4323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AA8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099DB391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08FE" w14:textId="37555C13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BD22" w14:textId="60BA0DE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7 (0.88 - 1.5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986B" w14:textId="5CB36DC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01D41" w14:textId="6A87E4A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5 (0.75 - 1.7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F4565" w14:textId="7A5BC7AF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F40E" w14:textId="2E088FC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3 (0.62 - 1.1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0980C" w14:textId="1981251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F1D4" w14:textId="0A7945CB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5 (0.77 - 2.0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3A52" w14:textId="69772D13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0945" w14:textId="1C0911D0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2.35 (1.74 - 3.1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7FB8" w14:textId="22FD1F3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A603" w14:textId="63A38C32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7 (0.61 - 1.56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97C8" w14:textId="144646B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1</w:t>
            </w:r>
          </w:p>
        </w:tc>
      </w:tr>
      <w:tr w:rsidR="00FB3F0A" w:rsidRPr="005A4BB1" w14:paraId="02ADE214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EB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subretinal hyperreflective material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F0E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D64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AA5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987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68E7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0E4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53B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B4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809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A5F8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624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8D7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6FB928DB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D68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lastRenderedPageBreak/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1F5C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DAB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D2E2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199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73F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E14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9DF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98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46B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D8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3A7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979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5AA6E50B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469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D80B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1 (0.89 - 1.37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F9D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8A6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5 (0.81 - 1.6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0FDA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31D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0 (0.89 - 1.3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57A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8B3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7 (0.73 - 1.5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A0D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3CD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0 (1.01 - 1.6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6699C" w14:textId="3BF3290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6D9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4 (0.69 - 1.58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5E0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4</w:t>
            </w:r>
          </w:p>
        </w:tc>
      </w:tr>
      <w:tr w:rsidR="00FB3F0A" w:rsidRPr="005A4BB1" w14:paraId="4159634C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2E4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Drusen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00E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BD2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0DA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F91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596C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760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090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BED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FBA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9B3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AEB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220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71AB7EA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45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B34D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0C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56A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522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9C5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45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891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191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4755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CA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0BC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57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01E448D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465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E7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64 - 1.36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8BB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4CA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1 (0.65 - 1.5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302E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0AC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0 (0.69 - 1.4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F46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C1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7 (0.65 - 1.7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DAF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843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7 (0.51 - 1.1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965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713B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4 (0.57 - 1.57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4A3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2</w:t>
            </w:r>
          </w:p>
        </w:tc>
      </w:tr>
      <w:tr w:rsidR="00FB3F0A" w:rsidRPr="005A4BB1" w14:paraId="030B52C7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308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subretinal drusenoid deposit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9AE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2AEA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36C1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F73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A92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5BD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228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38F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28F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096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E8E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B57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54917517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46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19C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13A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926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B9A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C62D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8E8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DAD8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0D4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0C9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F8F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9B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962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5C5EB6D3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D73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EF78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3 (0.58 - 0.9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A007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48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0 (0.84 - 1.4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8DD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513A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4 (0.50 - 0.8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970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CB9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0 (0.88 - 1.6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8CB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FDF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3 (0.79 - 1.3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2E1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07E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68 - 1.28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80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67</w:t>
            </w:r>
          </w:p>
        </w:tc>
      </w:tr>
      <w:tr w:rsidR="00FB3F0A" w:rsidRPr="005A4BB1" w14:paraId="7708B39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9E4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Hyperreflective Foci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23F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AC0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312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5BF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FE0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70A7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11A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7B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3016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E65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6ED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7EB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0A5017EB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10A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E4A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E2E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00D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C4B4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3FA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BC3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0509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A84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0D4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3F7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C12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F84A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74CBF01F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369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01E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3 (0.73 - 1.18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9378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378C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8 (0.83 - 1.4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E47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913E0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9 (0.70 - 1.1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5B3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CA2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21 (0.90 - 1.62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57F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670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18 (0.89 - 1.5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82E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E9B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6 (0.62 - 1.18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34A7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5</w:t>
            </w:r>
          </w:p>
        </w:tc>
      </w:tr>
      <w:tr w:rsidR="00FB3F0A" w:rsidRPr="005A4BB1" w14:paraId="2B3D34FF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344D" w14:textId="754719A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resence of VMT or ERM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625A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1A3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D595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942A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E2D7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498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016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3ABF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79D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406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DA4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889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FB3F0A" w:rsidRPr="005A4BB1" w14:paraId="55580C4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F15B8" w14:textId="43B007D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1DB8" w14:textId="532A8E36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E89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002E1" w14:textId="229EA12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436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EC88" w14:textId="3A9958D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11F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F2F63" w14:textId="27F1293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DB4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F2039" w14:textId="69C7BE6F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D8D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6BED" w14:textId="2EE187C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548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FB3F0A" w:rsidRPr="005A4BB1" w14:paraId="2270B877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1DF9" w14:textId="1D22ED3C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B28C" w14:textId="5FF3C7A6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06 (0.76 - 1.49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7D93" w14:textId="263F15A1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4CA3" w14:textId="5D2D91A9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35 (0.93 - 1.9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FA0F" w14:textId="3839E7DF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DA0E" w14:textId="208129EF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1 (0.50 - 1.0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2254C" w14:textId="16327A16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C920" w14:textId="298263AD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2 (0.60 - 1.4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956A" w14:textId="0A36BAD8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AD3E" w14:textId="70AA9F85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61 (1.13 - 2.3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0409" w14:textId="5CB6B43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B7EF3" w14:textId="682C8868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69 (1.11 - 2.56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F42B" w14:textId="06E69BD5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1</w:t>
            </w:r>
          </w:p>
        </w:tc>
      </w:tr>
      <w:tr w:rsidR="00FB3F0A" w:rsidRPr="005A4BB1" w14:paraId="6CEE4C4D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0EA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Z/ELM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08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C51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05C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D8F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4E6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EA02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D10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BE3F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257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4E2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F4D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279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1D34C34A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29C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either EZ/ELM los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57E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79D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961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465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BB8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9D0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3E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EBD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3D8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DE4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223E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953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</w:p>
        </w:tc>
      </w:tr>
      <w:tr w:rsidR="00FB3F0A" w:rsidRPr="005A4BB1" w14:paraId="28123878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B2F8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EZ/ELM los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299B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6 (0.44 - 0.72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5E6A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E2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0 (0.51 - 1.27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C28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523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34 (0.27 - 0.4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EE8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08AE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43 - 1.1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D1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7252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3.01 (2.21 - 4.1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68203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9F3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51 (0.89 - 2.56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803B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13</w:t>
            </w:r>
          </w:p>
        </w:tc>
      </w:tr>
      <w:tr w:rsidR="00FB3F0A" w:rsidRPr="005A4BB1" w14:paraId="1AC08815" w14:textId="77777777" w:rsidTr="006E07FC">
        <w:trPr>
          <w:jc w:val="center"/>
        </w:trPr>
        <w:tc>
          <w:tcPr>
            <w:tcW w:w="7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0FA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Both ungradabl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A05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6 (0.43 - 0.73)</w:t>
            </w:r>
          </w:p>
        </w:tc>
        <w:tc>
          <w:tcPr>
            <w:tcW w:w="3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F56E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7646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59 (0.42 - 0.8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11E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A6C7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49 (0.38 - 0.6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201F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F1A75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70 (0.48 - 1.01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C223" w14:textId="0DAB6B09" w:rsidR="00FB3F0A" w:rsidRPr="00B5411A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  <w:sz w:val="14"/>
                <w:szCs w:val="14"/>
              </w:rPr>
            </w:pPr>
            <w:r w:rsidRPr="00B5411A"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28511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1.99 (1.44 - 2.7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7BA89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000D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95 (0.60 - 1.49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A3F4" w14:textId="77777777" w:rsidR="00FB3F0A" w:rsidRPr="005A4BB1" w:rsidRDefault="00FB3F0A" w:rsidP="00FB3F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5A4BB1">
              <w:rPr>
                <w:rFonts w:ascii="Arial" w:eastAsia="Arial" w:hAnsi="Arial" w:cs="Arial"/>
                <w:color w:val="000000"/>
                <w:sz w:val="14"/>
                <w:szCs w:val="14"/>
              </w:rPr>
              <w:t>0.81</w:t>
            </w:r>
          </w:p>
        </w:tc>
      </w:tr>
    </w:tbl>
    <w:p w14:paraId="0F5E305A" w14:textId="77777777" w:rsidR="00FB3F0A" w:rsidRPr="004233EB" w:rsidRDefault="00FB3F0A" w:rsidP="00FB3F0A">
      <w:r w:rsidRPr="004233EB">
        <w:lastRenderedPageBreak/>
        <w:t>Abbreviations: OCT- Optical coherence tomography; ETDRS- Early Treatment Diabetic Retinopathy Study; GEE -Generalised Estimating Equation; VA- Visual Acuity; OR- Odds Ratio; CI- Confidence interval</w:t>
      </w:r>
    </w:p>
    <w:p w14:paraId="2B719E00" w14:textId="77777777" w:rsidR="00FB3F0A" w:rsidRPr="004233EB" w:rsidRDefault="00FB3F0A" w:rsidP="00FB3F0A">
      <w:pPr>
        <w:rPr>
          <w:rFonts w:cstheme="minorHAnsi"/>
          <w:bCs/>
        </w:rPr>
      </w:pPr>
      <w:r w:rsidRPr="004233EB">
        <w:rPr>
          <w:rFonts w:cstheme="minorHAnsi"/>
          <w:vertAlign w:val="superscript"/>
        </w:rPr>
        <w:t>a</w:t>
      </w:r>
      <w:r w:rsidRPr="004233EB">
        <w:rPr>
          <w:rFonts w:cstheme="minorHAnsi"/>
        </w:rPr>
        <w:t xml:space="preserve"> </w:t>
      </w:r>
      <w:r w:rsidRPr="004233EB">
        <w:rPr>
          <w:rFonts w:eastAsia="Arial" w:cstheme="minorHAnsi"/>
          <w:bCs/>
          <w:color w:val="000000"/>
        </w:rPr>
        <w:t xml:space="preserve">Not included in multivariable analysis </w:t>
      </w:r>
    </w:p>
    <w:p w14:paraId="40C72D68" w14:textId="77777777" w:rsidR="00FB3F0A" w:rsidRPr="004233EB" w:rsidRDefault="00FB3F0A" w:rsidP="00FB3F0A">
      <w:pPr>
        <w:rPr>
          <w:bCs/>
        </w:rPr>
      </w:pPr>
    </w:p>
    <w:p w14:paraId="14BFEFD0" w14:textId="4B531BC2" w:rsidR="007B76F0" w:rsidRPr="006E400E" w:rsidRDefault="007B76F0">
      <w:pPr>
        <w:rPr>
          <w:b/>
          <w:bCs/>
        </w:rPr>
      </w:pPr>
    </w:p>
    <w:p w14:paraId="693DB5B4" w14:textId="77777777" w:rsidR="00343089" w:rsidRDefault="00343089"/>
    <w:sectPr w:rsidR="00343089" w:rsidSect="0034308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92575">
    <w:abstractNumId w:val="1"/>
  </w:num>
  <w:num w:numId="2" w16cid:durableId="850529935">
    <w:abstractNumId w:val="2"/>
  </w:num>
  <w:num w:numId="3" w16cid:durableId="1048797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89"/>
    <w:rsid w:val="00021320"/>
    <w:rsid w:val="00072E99"/>
    <w:rsid w:val="00082F6D"/>
    <w:rsid w:val="00225160"/>
    <w:rsid w:val="0025090B"/>
    <w:rsid w:val="002A1030"/>
    <w:rsid w:val="00343089"/>
    <w:rsid w:val="00393240"/>
    <w:rsid w:val="00446DB5"/>
    <w:rsid w:val="005C17B0"/>
    <w:rsid w:val="006724C4"/>
    <w:rsid w:val="006E07FC"/>
    <w:rsid w:val="006E400E"/>
    <w:rsid w:val="00705BA7"/>
    <w:rsid w:val="007B1638"/>
    <w:rsid w:val="007B76F0"/>
    <w:rsid w:val="007E44FA"/>
    <w:rsid w:val="00862382"/>
    <w:rsid w:val="008A6316"/>
    <w:rsid w:val="00950D38"/>
    <w:rsid w:val="00985BC0"/>
    <w:rsid w:val="009A3AB8"/>
    <w:rsid w:val="00AA3648"/>
    <w:rsid w:val="00AB0D97"/>
    <w:rsid w:val="00B5411A"/>
    <w:rsid w:val="00D22D35"/>
    <w:rsid w:val="00D41AB5"/>
    <w:rsid w:val="00DC3E1D"/>
    <w:rsid w:val="00EF136D"/>
    <w:rsid w:val="00FB3F0A"/>
    <w:rsid w:val="00FD02AA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4B32"/>
  <w15:chartTrackingRefBased/>
  <w15:docId w15:val="{8355F62E-5157-43C9-ADAA-B02BC359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089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089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089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089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089"/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089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343089"/>
    <w:rPr>
      <w:b/>
    </w:rPr>
  </w:style>
  <w:style w:type="paragraph" w:customStyle="1" w:styleId="centered">
    <w:name w:val="centered"/>
    <w:basedOn w:val="Normal"/>
    <w:qFormat/>
    <w:rsid w:val="00343089"/>
    <w:pPr>
      <w:spacing w:after="0" w:line="240" w:lineRule="auto"/>
      <w:jc w:val="center"/>
    </w:pPr>
    <w:rPr>
      <w:rFonts w:eastAsiaTheme="minorEastAsia"/>
      <w:kern w:val="0"/>
      <w:sz w:val="24"/>
      <w:szCs w:val="24"/>
      <w14:ligatures w14:val="none"/>
    </w:rPr>
  </w:style>
  <w:style w:type="table" w:customStyle="1" w:styleId="tabletemplate">
    <w:name w:val="table_template"/>
    <w:basedOn w:val="TableNormal"/>
    <w:uiPriority w:val="59"/>
    <w:rsid w:val="00343089"/>
    <w:pPr>
      <w:spacing w:after="0" w:line="240" w:lineRule="auto"/>
      <w:jc w:val="right"/>
    </w:pPr>
    <w:rPr>
      <w:rFonts w:eastAsiaTheme="minorEastAsia"/>
      <w:kern w:val="0"/>
      <w:sz w:val="24"/>
      <w:szCs w:val="24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4308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43089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14:ligatures w14:val="none"/>
    </w:rPr>
  </w:style>
  <w:style w:type="paragraph" w:customStyle="1" w:styleId="TableCaption">
    <w:name w:val="Table Caption"/>
    <w:basedOn w:val="ImageCaption"/>
    <w:qFormat/>
    <w:rsid w:val="00343089"/>
  </w:style>
  <w:style w:type="table" w:styleId="TableProfessional">
    <w:name w:val="Table Professional"/>
    <w:basedOn w:val="TableNormal"/>
    <w:uiPriority w:val="99"/>
    <w:semiHidden/>
    <w:unhideWhenUsed/>
    <w:rsid w:val="0034308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43089"/>
    <w:pPr>
      <w:spacing w:after="10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43089"/>
    <w:pPr>
      <w:spacing w:after="100" w:line="240" w:lineRule="auto"/>
      <w:ind w:left="240"/>
    </w:pPr>
    <w:rPr>
      <w:rFonts w:eastAsiaTheme="minorEastAsia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089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089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343089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43089"/>
  </w:style>
  <w:style w:type="paragraph" w:customStyle="1" w:styleId="tabletitle">
    <w:name w:val="table title"/>
    <w:basedOn w:val="TableCaption"/>
    <w:next w:val="Normal"/>
    <w:rsid w:val="00343089"/>
  </w:style>
  <w:style w:type="character" w:styleId="CommentReference">
    <w:name w:val="annotation reference"/>
    <w:basedOn w:val="DefaultParagraphFont"/>
    <w:uiPriority w:val="99"/>
    <w:semiHidden/>
    <w:unhideWhenUsed/>
    <w:rsid w:val="00FB3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F0A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F0A"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5</Words>
  <Characters>5615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das, Sarega</dc:creator>
  <cp:keywords/>
  <dc:description/>
  <cp:lastModifiedBy>Shruti Chandra</cp:lastModifiedBy>
  <cp:revision>2</cp:revision>
  <dcterms:created xsi:type="dcterms:W3CDTF">2023-11-20T08:59:00Z</dcterms:created>
  <dcterms:modified xsi:type="dcterms:W3CDTF">2023-11-20T08:59:00Z</dcterms:modified>
</cp:coreProperties>
</file>